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314"/>
        <w:tblW w:w="8879" w:type="dxa"/>
        <w:tblLayout w:type="fixed"/>
        <w:tblLook w:val="04A0"/>
      </w:tblPr>
      <w:tblGrid>
        <w:gridCol w:w="2790"/>
        <w:gridCol w:w="630"/>
        <w:gridCol w:w="2430"/>
        <w:gridCol w:w="2037"/>
        <w:gridCol w:w="992"/>
      </w:tblGrid>
      <w:tr w:rsidR="00F913E0" w:rsidRPr="00D8607A" w:rsidTr="00F913E0">
        <w:tc>
          <w:tcPr>
            <w:tcW w:w="2790" w:type="dxa"/>
            <w:tcBorders>
              <w:tl2br w:val="single" w:sz="4" w:space="0" w:color="auto"/>
            </w:tcBorders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 xml:space="preserve">                     </w:t>
            </w: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Groups</w:t>
            </w:r>
          </w:p>
          <w:p w:rsidR="00F913E0" w:rsidRPr="00D8607A" w:rsidRDefault="00F913E0" w:rsidP="00F913E0">
            <w:pPr>
              <w:keepLines/>
              <w:bidi w:val="0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Parameters</w:t>
            </w: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430" w:type="dxa"/>
          </w:tcPr>
          <w:p w:rsidR="00F913E0" w:rsidRPr="007D685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3E0B9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bidi="ar-EG"/>
              </w:rPr>
              <w:t>β</w:t>
            </w:r>
            <w:r w:rsidRPr="007D685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-TM</w:t>
            </w:r>
            <w:r w:rsidRPr="007D685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 </w:t>
            </w:r>
            <w:r w:rsidRPr="007D685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patients</w:t>
            </w:r>
          </w:p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(n=66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Contro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 xml:space="preserve"> subjec</w:t>
            </w: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ts</w:t>
            </w:r>
          </w:p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(n=66</w:t>
            </w: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)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P value</w:t>
            </w:r>
          </w:p>
        </w:tc>
      </w:tr>
      <w:tr w:rsidR="00F913E0" w:rsidRPr="00D8607A" w:rsidTr="00F913E0">
        <w:tc>
          <w:tcPr>
            <w:tcW w:w="279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Age (years)</w:t>
            </w:r>
          </w:p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Min-Max</w:t>
            </w: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430" w:type="dxa"/>
          </w:tcPr>
          <w:p w:rsidR="00F913E0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5.4 ± 0.69</w:t>
            </w:r>
          </w:p>
          <w:p w:rsidR="00F913E0" w:rsidRPr="00D8607A" w:rsidRDefault="004D302F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8</w:t>
            </w:r>
            <w:r w:rsidR="00F913E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 -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6</w:t>
            </w:r>
            <w:r w:rsidR="00F913E0"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6.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 </w:t>
            </w: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± 1.2</w:t>
            </w:r>
          </w:p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9 - 28</w:t>
            </w: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)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431</w:t>
            </w:r>
          </w:p>
        </w:tc>
      </w:tr>
      <w:tr w:rsidR="00F913E0" w:rsidRPr="00D8607A" w:rsidTr="00F913E0">
        <w:tc>
          <w:tcPr>
            <w:tcW w:w="2790" w:type="dxa"/>
            <w:vMerge w:val="restart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Sex</w:t>
            </w: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M</w:t>
            </w: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0 (45%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</w:t>
            </w: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4 (56%)</w:t>
            </w:r>
          </w:p>
        </w:tc>
        <w:tc>
          <w:tcPr>
            <w:tcW w:w="992" w:type="dxa"/>
            <w:vMerge w:val="restart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F913E0" w:rsidRPr="00D8607A" w:rsidTr="00F913E0">
        <w:tc>
          <w:tcPr>
            <w:tcW w:w="2790" w:type="dxa"/>
            <w:vMerge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F</w:t>
            </w: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6 (55%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32 </w:t>
            </w: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44%)</w:t>
            </w:r>
          </w:p>
        </w:tc>
        <w:tc>
          <w:tcPr>
            <w:tcW w:w="992" w:type="dxa"/>
            <w:vMerge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F913E0" w:rsidRPr="00D8607A" w:rsidTr="00F913E0">
        <w:tc>
          <w:tcPr>
            <w:tcW w:w="279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Weight (kg)</w:t>
            </w: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9.2 ± 1.4</w:t>
            </w:r>
          </w:p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2</w:t>
            </w: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 </w:t>
            </w: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 60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46.6 ± 1.3</w:t>
            </w:r>
          </w:p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</w:t>
            </w: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8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 </w:t>
            </w: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 65)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21</w:t>
            </w:r>
          </w:p>
        </w:tc>
      </w:tr>
      <w:tr w:rsidR="00F913E0" w:rsidRPr="00D8607A" w:rsidTr="00F913E0">
        <w:tc>
          <w:tcPr>
            <w:tcW w:w="279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Height (cm)</w:t>
            </w: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40.3 ±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 </w:t>
            </w: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9</w:t>
            </w:r>
          </w:p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(95 </w:t>
            </w: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 170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45.2 ± 2.8</w:t>
            </w:r>
          </w:p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120-165)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943</w:t>
            </w:r>
          </w:p>
        </w:tc>
      </w:tr>
      <w:tr w:rsidR="00F913E0" w:rsidRPr="00D8607A" w:rsidTr="00F913E0">
        <w:tc>
          <w:tcPr>
            <w:tcW w:w="279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BSA (m</w:t>
            </w: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  <w:lang w:bidi="ar-EG"/>
              </w:rPr>
              <w:t>2</w:t>
            </w: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)</w:t>
            </w: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22 ± 0.03</w:t>
            </w:r>
          </w:p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0.6 - 1.7</w:t>
            </w: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)</w:t>
            </w:r>
          </w:p>
        </w:tc>
        <w:tc>
          <w:tcPr>
            <w:tcW w:w="2037" w:type="dxa"/>
          </w:tcPr>
          <w:p w:rsidR="004D302F" w:rsidRPr="008814B8" w:rsidRDefault="004D302F" w:rsidP="004D302F">
            <w:pPr>
              <w:keepLines/>
              <w:bidi w:val="0"/>
              <w:jc w:val="center"/>
              <w:outlineLvl w:val="0"/>
              <w:rPr>
                <w:rFonts w:ascii="Times New Roman" w:hAnsi="Times New Roman" w:cs="Times New Roman"/>
                <w:color w:val="000000"/>
                <w:lang w:bidi="ar-EG"/>
              </w:rPr>
            </w:pPr>
            <w:r w:rsidRPr="008814B8">
              <w:rPr>
                <w:rFonts w:ascii="Times New Roman" w:hAnsi="Times New Roman" w:cs="Times New Roman"/>
                <w:color w:val="000000"/>
                <w:lang w:bidi="ar-EG"/>
              </w:rPr>
              <w:t>1.36 ± 0.04</w:t>
            </w:r>
          </w:p>
          <w:p w:rsidR="00F913E0" w:rsidRPr="00D8607A" w:rsidRDefault="00F913E0" w:rsidP="004D302F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0.97 - 1.72)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53</w:t>
            </w:r>
          </w:p>
        </w:tc>
      </w:tr>
      <w:tr w:rsidR="00F913E0" w:rsidRPr="00D8607A" w:rsidTr="00F913E0">
        <w:tc>
          <w:tcPr>
            <w:tcW w:w="279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Age of diagnosis</w:t>
            </w:r>
          </w:p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(month)</w:t>
            </w: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1.2 ± 2.06</w:t>
            </w:r>
          </w:p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(4 </w:t>
            </w: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 60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F913E0" w:rsidRPr="00D8607A" w:rsidTr="00F913E0">
        <w:tc>
          <w:tcPr>
            <w:tcW w:w="279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Volume of blood transfused per year (L)</w:t>
            </w: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4.3 ± 0.15</w:t>
            </w:r>
          </w:p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0.6 - 7.2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F913E0" w:rsidRPr="00D8607A" w:rsidTr="00F913E0">
        <w:trPr>
          <w:trHeight w:val="317"/>
        </w:trPr>
        <w:tc>
          <w:tcPr>
            <w:tcW w:w="2790" w:type="dxa"/>
            <w:vMerge w:val="restart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Family history</w:t>
            </w: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Yes</w:t>
            </w: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1 (17%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F913E0" w:rsidRPr="00D8607A" w:rsidTr="00F913E0">
        <w:tc>
          <w:tcPr>
            <w:tcW w:w="2790" w:type="dxa"/>
            <w:vMerge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No</w:t>
            </w: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55 (83%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F913E0" w:rsidRPr="00D8607A" w:rsidTr="00F913E0">
        <w:tc>
          <w:tcPr>
            <w:tcW w:w="2790" w:type="dxa"/>
            <w:vMerge w:val="restart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proofErr w:type="spellStart"/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plenectomized</w:t>
            </w:r>
            <w:proofErr w:type="spellEnd"/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Yes</w:t>
            </w: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42 (64%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F913E0" w:rsidRPr="00D8607A" w:rsidTr="00F913E0">
        <w:tc>
          <w:tcPr>
            <w:tcW w:w="2790" w:type="dxa"/>
            <w:vMerge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No</w:t>
            </w: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4 (36%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F913E0" w:rsidRPr="00D8607A" w:rsidTr="00F913E0"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epatomegaly</w:t>
            </w:r>
            <w:proofErr w:type="spellEnd"/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Yes</w:t>
            </w: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0 (30%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F913E0" w:rsidRPr="00D8607A" w:rsidTr="00F913E0">
        <w:tc>
          <w:tcPr>
            <w:tcW w:w="2790" w:type="dxa"/>
            <w:vMerge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No</w:t>
            </w: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46 (70%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F913E0" w:rsidRPr="00D8607A" w:rsidTr="00F913E0">
        <w:tc>
          <w:tcPr>
            <w:tcW w:w="2790" w:type="dxa"/>
            <w:vMerge w:val="restart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ngoloid features</w:t>
            </w: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Yes</w:t>
            </w: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0 (45%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F913E0" w:rsidRPr="00D8607A" w:rsidTr="00F913E0">
        <w:tc>
          <w:tcPr>
            <w:tcW w:w="2790" w:type="dxa"/>
            <w:vMerge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No</w:t>
            </w:r>
          </w:p>
        </w:tc>
        <w:tc>
          <w:tcPr>
            <w:tcW w:w="2430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6 (55%)</w:t>
            </w:r>
          </w:p>
        </w:tc>
        <w:tc>
          <w:tcPr>
            <w:tcW w:w="2037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8607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</w:t>
            </w:r>
          </w:p>
        </w:tc>
        <w:tc>
          <w:tcPr>
            <w:tcW w:w="992" w:type="dxa"/>
          </w:tcPr>
          <w:p w:rsidR="00F913E0" w:rsidRPr="00D8607A" w:rsidRDefault="00F913E0" w:rsidP="00F913E0">
            <w:pPr>
              <w:keepLines/>
              <w:bidi w:val="0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</w:tbl>
    <w:p w:rsidR="00F913E0" w:rsidRPr="00D8607A" w:rsidRDefault="00F913E0" w:rsidP="00F913E0">
      <w:pPr>
        <w:keepLines/>
        <w:autoSpaceDE w:val="0"/>
        <w:autoSpaceDN w:val="0"/>
        <w:bidi w:val="0"/>
        <w:adjustRightInd w:val="0"/>
        <w:spacing w:before="240" w:after="240"/>
        <w:jc w:val="both"/>
        <w:outlineLvl w:val="0"/>
        <w:rPr>
          <w:rFonts w:asciiTheme="majorBidi" w:hAnsiTheme="majorBidi" w:cstheme="majorBidi"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>S1Table.</w:t>
      </w:r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 xml:space="preserve"> </w:t>
      </w:r>
      <w:proofErr w:type="gramStart"/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>The demographic characteristics of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 xml:space="preserve"> the</w:t>
      </w:r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 xml:space="preserve"> studied groups.</w:t>
      </w:r>
      <w:proofErr w:type="gramEnd"/>
    </w:p>
    <w:p w:rsidR="004D302F" w:rsidRDefault="004D302F" w:rsidP="004D302F">
      <w:pPr>
        <w:keepLines/>
        <w:bidi w:val="0"/>
        <w:spacing w:after="0"/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</w:pPr>
      <w:r w:rsidRPr="00BC639F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Data are represented as mean ± SE. Range or percentage is given in parenthesis.                           </w:t>
      </w:r>
    </w:p>
    <w:p w:rsidR="004D302F" w:rsidRPr="00BC639F" w:rsidRDefault="004D302F" w:rsidP="004D302F">
      <w:pPr>
        <w:keepLines/>
        <w:bidi w:val="0"/>
        <w:spacing w:after="0"/>
        <w:ind w:left="-284" w:firstLine="142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BC639F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</w:t>
      </w:r>
      <w:r w:rsidRPr="00BC639F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P value ˃ 0.05 is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non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significant</w:t>
      </w:r>
      <w:r w:rsidRPr="00BC639F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. </w:t>
      </w:r>
      <w:r w:rsidRPr="00BC639F">
        <w:rPr>
          <w:rFonts w:asciiTheme="majorBidi" w:hAnsiTheme="majorBidi" w:cstheme="majorBidi"/>
          <w:color w:val="000000" w:themeColor="text1"/>
          <w:sz w:val="20"/>
          <w:szCs w:val="20"/>
        </w:rPr>
        <w:t>BSA body surface area</w:t>
      </w:r>
      <w:r w:rsidRPr="00BC639F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, </w:t>
      </w:r>
      <w:r w:rsidRPr="003E0B9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ar-EG"/>
        </w:rPr>
        <w:t>β</w:t>
      </w:r>
      <w:r w:rsidRPr="00BC639F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-TM </w:t>
      </w:r>
      <w:r w:rsidRPr="003E0B96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ar-EG"/>
        </w:rPr>
        <w:t xml:space="preserve">β </w:t>
      </w:r>
      <w:proofErr w:type="spellStart"/>
      <w:r w:rsidRPr="00BC639F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thalassemia</w:t>
      </w:r>
      <w:proofErr w:type="spellEnd"/>
      <w:r w:rsidRPr="00BC639F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major</w:t>
      </w:r>
    </w:p>
    <w:p w:rsidR="00793F5E" w:rsidRPr="004D302F" w:rsidRDefault="00793F5E">
      <w:pPr>
        <w:rPr>
          <w:rFonts w:hint="cs"/>
          <w:lang w:bidi="ar-EG"/>
        </w:rPr>
      </w:pPr>
    </w:p>
    <w:sectPr w:rsidR="00793F5E" w:rsidRPr="004D302F" w:rsidSect="00C313B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913E0"/>
    <w:rsid w:val="004D302F"/>
    <w:rsid w:val="00793F5E"/>
    <w:rsid w:val="00C313BB"/>
    <w:rsid w:val="00C5583A"/>
    <w:rsid w:val="00F913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3E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3E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5-12-22T13:52:00Z</dcterms:created>
  <dcterms:modified xsi:type="dcterms:W3CDTF">2015-12-22T13:52:00Z</dcterms:modified>
</cp:coreProperties>
</file>